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993"/>
        <w:gridCol w:w="1670"/>
        <w:gridCol w:w="1165"/>
        <w:gridCol w:w="992"/>
        <w:gridCol w:w="992"/>
        <w:gridCol w:w="992"/>
        <w:gridCol w:w="993"/>
        <w:gridCol w:w="5386"/>
        <w:gridCol w:w="775"/>
      </w:tblGrid>
      <w:tr w:rsidR="005D54AB" w:rsidRPr="005D54AB" w14:paraId="1F4E87F6" w14:textId="77777777" w:rsidTr="005D54AB">
        <w:trPr>
          <w:trHeight w:val="527"/>
        </w:trPr>
        <w:tc>
          <w:tcPr>
            <w:tcW w:w="1395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A2CE" w14:textId="77777777" w:rsidR="005D54AB" w:rsidRPr="005D54AB" w:rsidRDefault="005D54AB" w:rsidP="005D54A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able S4. The KEGG enrichment analysis of DEGs</w:t>
            </w:r>
          </w:p>
        </w:tc>
      </w:tr>
      <w:tr w:rsidR="005D54AB" w:rsidRPr="005D54AB" w14:paraId="2BC1CA49" w14:textId="77777777" w:rsidTr="005D54AB">
        <w:trPr>
          <w:trHeight w:val="527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2BB04" w14:textId="77777777" w:rsidR="005D54AB" w:rsidRPr="005D54AB" w:rsidRDefault="005D54AB" w:rsidP="005D54A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D4958" w14:textId="77777777" w:rsidR="005D54AB" w:rsidRPr="005D54AB" w:rsidRDefault="005D54AB" w:rsidP="005D54A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373FB" w14:textId="77777777" w:rsidR="005D54AB" w:rsidRPr="005D54AB" w:rsidRDefault="005D54AB" w:rsidP="005D54A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eneRatio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55B2B" w14:textId="77777777" w:rsidR="005D54AB" w:rsidRPr="005D54AB" w:rsidRDefault="005D54AB" w:rsidP="005D54A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gRatio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76B8B" w14:textId="77777777" w:rsidR="005D54AB" w:rsidRPr="005D54AB" w:rsidRDefault="005D54AB" w:rsidP="005D54A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59520" w14:textId="77777777" w:rsidR="005D54AB" w:rsidRPr="005D54AB" w:rsidRDefault="005D54AB" w:rsidP="005D54A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.adjust</w:t>
            </w:r>
            <w:proofErr w:type="spellEnd"/>
            <w:proofErr w:type="gram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6E077" w14:textId="77777777" w:rsidR="005D54AB" w:rsidRPr="005D54AB" w:rsidRDefault="005D54AB" w:rsidP="005D54A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qvalue</w:t>
            </w:r>
            <w:proofErr w:type="spellEnd"/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BE0807" w14:textId="77777777" w:rsidR="005D54AB" w:rsidRPr="005D54AB" w:rsidRDefault="005D54AB" w:rsidP="005D54A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eneID</w:t>
            </w:r>
            <w:proofErr w:type="spellEnd"/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6C35D" w14:textId="77777777" w:rsidR="005D54AB" w:rsidRPr="005D54AB" w:rsidRDefault="005D54AB" w:rsidP="005D54A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ount</w:t>
            </w:r>
          </w:p>
        </w:tc>
      </w:tr>
      <w:tr w:rsidR="005D54AB" w:rsidRPr="005D54AB" w14:paraId="20E7285B" w14:textId="77777777" w:rsidTr="005D54AB">
        <w:trPr>
          <w:trHeight w:val="141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A23F7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sa0520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2A595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hemical carcinogenesi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6F95A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/3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8E2B1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3/8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D507B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.67E-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550A8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65E-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40BEF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42E-08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CA8D91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LDH3A1/NAT2/CYP1A2/PTGS2/CYP3A4/CYP2C9/ADH1B/CYP2C19/ADH4/ADH6/ADH1C/CYP3A43/CYP2C8/CYP2C18/CYP3A5/ADH1A/CYP2A7/CYP2E1/HSD11B1/CYP2A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5C0EC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 w:rsidR="005D54AB" w:rsidRPr="005D54AB" w14:paraId="23F24F15" w14:textId="77777777" w:rsidTr="005D54AB">
        <w:trPr>
          <w:trHeight w:val="141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3E008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sa0083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67CDB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etinol metabolism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0B142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8/3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CE055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8/8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6EEED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14E-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8CFF7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65E-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F16B6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42E-08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A7381B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YP1A2/CYP3A4/CYP26A1/CYP2C9/ADH1B/ADH4/ADH6/ADH1C/CYP2B6/CYP2C8/CYP2C18/RDH16/CYP3A5/ADH1A/CYP2A7/HSD17B6/AOX1/CYP2A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0448A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 w:rsidR="005D54AB" w:rsidRPr="005D54AB" w14:paraId="30E8E788" w14:textId="77777777" w:rsidTr="005D54AB">
        <w:trPr>
          <w:trHeight w:val="141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09027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sa0098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6F27F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rug metabolism - cytochrome P45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1D32C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8/3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EFB13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2/8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2FBAB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.20E-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D9AF3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.08E-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E2F39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65E-08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167A78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LDH3A1/CYP1A2/CYP3A4/CYP2C9/ADH1B/CYP2C19/ADH4/ADH6/ADH1C/CYP2B6/CYP2C8/CYP3A5/FMO3/ADH1A/CYP2A7/CYP2E1/AOX1/CYP2A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5227D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 w:rsidR="005D54AB" w:rsidRPr="005D54AB" w14:paraId="29330E8B" w14:textId="77777777" w:rsidTr="005D54AB">
        <w:trPr>
          <w:trHeight w:val="94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7293D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sa0038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60B63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ryptophan metabolism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FA31E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4/3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17AAF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2/8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C5BAC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.76E-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5B5FF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.44E-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3A950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96E-08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134C50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INMT/KMO/CYP1A2/ALDH8A1/AADAT/IDO2/GCDH/TDO2/ALDH2/ACAT1/CAT/ACMSD/EHHADH/AOX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37958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 w:rsidR="005D54AB" w:rsidRPr="005D54AB" w14:paraId="0C9CCE57" w14:textId="77777777" w:rsidTr="005D54AB">
        <w:trPr>
          <w:trHeight w:val="94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1C1B7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sa0007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14D70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atty acid degradation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4B839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4/3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C4A55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3/8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C80BD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.80E-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38EAD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.93E-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56FA5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.38E-08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88DCE5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CSL1/ACAA2/GCDH/ACADM/ADH1B/CPT2/ADH4/ALDH2/ADH6/ACADS/ADH1C/ACAT1/ADH1A/EHHADH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EE966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 w:rsidR="005D54AB" w:rsidRPr="005D54AB" w14:paraId="223DA41B" w14:textId="77777777" w:rsidTr="005D54AB">
        <w:trPr>
          <w:trHeight w:val="141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4A2BD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hsa0120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42346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arbon metabolism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9FC96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1/3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BDD43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18/8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413DA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.42E-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A7B17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.06E-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12CF3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.49E-07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86290A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KT/G6PD/HKDC1/HAO1/HAO2/IDNK/TKFC/ACADS/ENO3/ACAT1/FBP1/CAT/RGN/GOT1/CPS1/ALDH6A1/EHHADH/SDS/GPT2/OGDHL/ALDOB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13866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5D54AB" w:rsidRPr="005D54AB" w14:paraId="4AA72614" w14:textId="77777777" w:rsidTr="005D54AB">
        <w:trPr>
          <w:trHeight w:val="141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D6DCF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sa0098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A7B69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etabolism of xenobiotics by cytochrome P45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D437D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6/3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2CBCE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8/8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17CEB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.62E-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23078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73E-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A310E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35E-06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A8A82C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LDH3A1/CYP1A2/CYP3A4/CYP2C9/ADH1B/ADH4/ADH6/ADH1C/CYP2B6/AKR7A3/CYP3A5/ADH1A/CYP2A7/CYP2E1/HSD11B1/CYP2A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881C4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</w:tr>
      <w:tr w:rsidR="005D54AB" w:rsidRPr="005D54AB" w14:paraId="10A0785C" w14:textId="77777777" w:rsidTr="005D54AB">
        <w:trPr>
          <w:trHeight w:val="94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C9A12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sa0461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F5EFC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omplement and coagulation cascade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BB719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6/3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C13D9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5/8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2368A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34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30348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.44E-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1AF03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.26E-06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43BA82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VWF/C7/C9/F9/CFI/KLKB1/CFHR3/MBL2/F11/C8A/C8B/C6/SERPINE1/CFHR4/PLG/C1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6AFBB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</w:tr>
      <w:tr w:rsidR="005D54AB" w:rsidRPr="005D54AB" w14:paraId="3D22C6E0" w14:textId="77777777" w:rsidTr="005D54AB">
        <w:trPr>
          <w:trHeight w:val="94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624EE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sa0035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3B18C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yrosine metabolism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F4810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/3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C5F90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6/8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AD14E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5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C8DCD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.39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8E3F6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91E-05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8E432F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LDH3A1/ADH1B/ADH4/ADH6/ADH1C/TAT/GOT1/ADH1A/HPD/AOX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454B7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5D54AB" w:rsidRPr="005D54AB" w14:paraId="7B1D8259" w14:textId="77777777" w:rsidTr="005D54AB">
        <w:trPr>
          <w:trHeight w:val="94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44368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sa0001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AEA49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lycolysis / Gluconeogenesi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AD5F3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3/3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EA689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7/8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7DF1D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25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7336D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.51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CB8E8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.59E-05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1E9417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KDC1/ALDH3A1/ADH1B/ADH4/ALDH2/ADH6/ADH1C/ENO3/FBP1/PCK1/ADH1A/G6PC/ALDOB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42147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 w:rsidR="005D54AB" w:rsidRPr="005D54AB" w14:paraId="1B0FABAA" w14:textId="77777777" w:rsidTr="005D54AB">
        <w:trPr>
          <w:trHeight w:val="94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E7D5B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sa0303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BCAA0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NA replication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9294E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/3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24C41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6/8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45F49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.60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84F29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00252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190FD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0021683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F4237C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EN1/MCM4/MCM2/MCM6/MCM5/RNASEH2A/MCM7/MCM3/POLE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22344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5D54AB" w:rsidRPr="005D54AB" w14:paraId="4ACE3254" w14:textId="77777777" w:rsidTr="005D54AB">
        <w:trPr>
          <w:trHeight w:val="94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968EE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sa0062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B59F1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yruvate metabolism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6201B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/3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A966E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7/8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9E615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44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C91AB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00347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CFF06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0029854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3061F9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DH1B/ADH4/ALDH2/ADH6/ADH1C/ACAT1/LDHD/PCK1/ADH1A/ACOT1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B4A4C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5D54AB" w:rsidRPr="005D54AB" w14:paraId="7D7E33D3" w14:textId="77777777" w:rsidTr="005D54AB">
        <w:trPr>
          <w:trHeight w:val="5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DAFDB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sa0022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0619E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rginine biosynthesi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DA3F1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/3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74194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2/8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B79E5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72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029B3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00350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C73E5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0030087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26F70D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SS1/GLS2/GOT1/ARG1/CPS1/GPT2/OTC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085E9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5D54AB" w:rsidRPr="005D54AB" w14:paraId="510730E7" w14:textId="77777777" w:rsidTr="005D54AB">
        <w:trPr>
          <w:trHeight w:val="94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73357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hsa0028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97D06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Valine, leucine and isoleucine degradation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E4918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/3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6BF23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8/8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F7C01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76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5077C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00350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CE0B6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0030087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057698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GXT2/ABAT/ACAA2/ACADM/ALDH2/ACADS/ACAT1/ALDH6A1/EHHADH/AOX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35BD7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5D54AB" w:rsidRPr="005D54AB" w14:paraId="0EDF69C6" w14:textId="77777777" w:rsidTr="005D54AB">
        <w:trPr>
          <w:trHeight w:val="94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BFA0B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sa0041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42F98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eta-Alanine metabolism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2AB84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/3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AC3DD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0/8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8D81E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82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7C0DA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00350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E4FBF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0030087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064972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LDH3A1/ABAT/CNDP1/ALDH2/ACADS/MLYCD/ALDH6A1/EHHADH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C8C4E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5D54AB" w:rsidRPr="005D54AB" w14:paraId="40DB4954" w14:textId="77777777" w:rsidTr="005D54AB">
        <w:trPr>
          <w:trHeight w:val="94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997D0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sa0059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1D9F5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rachidonic acid metabolism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36C37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1/3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B3625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1/8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9242D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84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D9A35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00512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19E25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0044023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5CE8CE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KR1C3/PTGS2/CYP2C9/EPHX2/CYP2C19/CYP2J2/CYP2B6/CYP2C8/CYP4F2/CYP4F3/CYP2E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BE7DF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5D54AB" w:rsidRPr="005D54AB" w14:paraId="54980F56" w14:textId="77777777" w:rsidTr="005D54AB">
        <w:trPr>
          <w:trHeight w:val="94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8E3E6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sa0123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BB3DC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iosynthesis of amino acid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FFFCC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2/3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51F21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5/8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83603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.29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D090D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00729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10A25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0062695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6EFFCB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KT/ASNS/ASS1/CTH/ENO3/GOT1/ARG1/CPS1/SDS/GPT2/OTC/ALDOB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7B3C3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5D54AB" w:rsidRPr="005D54AB" w14:paraId="725A124C" w14:textId="77777777" w:rsidTr="005D54AB">
        <w:trPr>
          <w:trHeight w:val="5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14BBA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sa0025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31795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lanine, aspartate and glutamate metabolism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C7004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/3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22ED5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7/8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B7200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.34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154ED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01500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3C35D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012896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CABAA0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SNS/AGXT2/ABAT/ASS1/GLS2/GOT1/CPS1/GPT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65F13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5D54AB" w:rsidRPr="005D54AB" w14:paraId="12ECCB1F" w14:textId="77777777" w:rsidTr="005D54AB">
        <w:trPr>
          <w:trHeight w:val="94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CE8DF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sa0059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E6D3B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Linoleic acid metabolism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14F72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/3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1882E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9/8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2164A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00123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DFCF6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01873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E2862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01610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300839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YP1A2/CYP3A4/CYP2C9/CYP2C19/CYP2J2/CYP2C8/CYP2E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85DA1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5D54AB" w:rsidRPr="005D54AB" w14:paraId="1EEB7E33" w14:textId="77777777" w:rsidTr="005D54AB">
        <w:trPr>
          <w:trHeight w:val="5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931BD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sa0034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5F275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istidine metabolism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34153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/3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E10A6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2/8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1A81D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0018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B4B75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02660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AA911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0228668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449153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LDH3A1/CNDP1/HAL/ALDH2/AMDHD1/FTCD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7CDB6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5D54AB" w:rsidRPr="005D54AB" w14:paraId="39B3EAA3" w14:textId="77777777" w:rsidTr="005D54AB">
        <w:trPr>
          <w:trHeight w:val="94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532DF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sa0332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D6A05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PAR signaling pathway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90B3F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1/3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14A06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6/8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1B5BA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00225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569A0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03101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1FCC8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0266599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FB86CE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CSL1/ACADM/CPT2/PLIN2/PCK1/SLC27A5/SLC27A2/ANGPTL4/EHHADH/APOA5/CYP8B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F7A4E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5D54AB" w:rsidRPr="005D54AB" w14:paraId="1805F581" w14:textId="77777777" w:rsidTr="005D54AB">
        <w:trPr>
          <w:trHeight w:val="94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D430F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sa0497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27A1B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ile secretion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3279E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2/3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388A6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0/8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E479D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00260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DF686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03420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75E20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0294059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E2DDBF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LC51B/SLCO1B3/SLCO1B1/KCNN2/CYP3A4/CA2/LDLR/SLC22A1/SLC27A5/ADCY1/SLC10A1/ABCB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1C66C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5D54AB" w:rsidRPr="005D54AB" w14:paraId="71AE5D7F" w14:textId="77777777" w:rsidTr="005D54AB">
        <w:trPr>
          <w:trHeight w:val="5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8084A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hsa0036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2E217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henylalanine metabolism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852B7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/3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9FF76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7/8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A288F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00442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2D5DC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05340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31F95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0459026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F559E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LDH3A1/GLYAT/TAT/GOT1/HPD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47AF9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5D54AB" w:rsidRPr="005D54AB" w14:paraId="673D6A48" w14:textId="77777777" w:rsidTr="005D54AB">
        <w:trPr>
          <w:trHeight w:val="94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5D66F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sa0414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03F90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eroxisom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3259F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1/3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701FB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2/8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3BD05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00443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7438F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05340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77727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0459026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02E177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PV17/ACSL1/HAO1/EPHX2/HAO2/XDH/MLYCD/CAT/SLC27A2/EHHADH/PXMP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08B50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5D54AB" w:rsidRPr="005D54AB" w14:paraId="584EF9D3" w14:textId="77777777" w:rsidTr="005D54AB">
        <w:trPr>
          <w:trHeight w:val="94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32D7D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sa0411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4EC60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ell cycl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D0227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4/3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885EE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24/8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6EDA6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0047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7F29D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0553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34DDE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0475774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CF3FE0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TTG1/CDC20/CCNB2/MCM4/MCM2/MCM6/MCM5/CCNA2/MCM7/MCM3/SFN/GADD45G/MYC/GADD45B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24286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 w:rsidR="005D54AB" w:rsidRPr="005D54AB" w14:paraId="5FC450F0" w14:textId="77777777" w:rsidTr="005D54AB">
        <w:trPr>
          <w:trHeight w:val="94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30A43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sa0014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D9ACA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teroid hormone biosynthesi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7E0D1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/3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89CED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1/8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90956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00722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80EE5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08033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03B2F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0690583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DB6BAB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KR1C3/SRD5A2/CYP1A2/CYP3A4/HSD17B2/CYP3A5/CYP2E1/HSD11B1/HSD17B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E40AF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5D54AB" w:rsidRPr="005D54AB" w14:paraId="2CEF1001" w14:textId="77777777" w:rsidTr="005D54AB">
        <w:trPr>
          <w:trHeight w:val="5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1FF73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sa0065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1A6B6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utanoate metabolism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555FA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/3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04B10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8/8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C6639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0075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A887F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0809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370A3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0695948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C50AD7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BAT/ACSM3/ACADS/ACAT1/EHHADH/ACSM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D839E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5D54AB" w:rsidRPr="005D54AB" w14:paraId="0CED6930" w14:textId="77777777" w:rsidTr="005D54AB">
        <w:trPr>
          <w:trHeight w:val="5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5BFE7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sa0033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FF8B2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rginine and proline metabolism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47284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/3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A3872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1/8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46F6B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00939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3150A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09694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B112D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0833287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DEBE98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NDP1/HOGA1/SAT1/ALDH2/OAT/GOT1/ARG1/PRODH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29F7D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5D54AB" w:rsidRPr="005D54AB" w14:paraId="59F19CF3" w14:textId="77777777" w:rsidTr="005D54AB">
        <w:trPr>
          <w:trHeight w:val="5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903C6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sa0003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27249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entose phosphate pathway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72C92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/3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58C8B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0/8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D907B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01113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C8C50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11093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F936E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0953615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17CFE9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KT/G6PD/IDNK/FBP1/RGN/ALDOB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FD52A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5D54AB" w:rsidRPr="005D54AB" w14:paraId="23487ADB" w14:textId="77777777" w:rsidTr="005D54AB">
        <w:trPr>
          <w:trHeight w:val="5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EF750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sa0064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27428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ropanoate metabolism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EEFEE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/3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76FA7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4/8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32C9D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02199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35FCB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21187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EEA01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182121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73FA8F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BAT/ACADS/ACAT1/MLYCD/ALDH6A1/EHHADH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023C2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5D54AB" w:rsidRPr="005D54AB" w14:paraId="773F4A9C" w14:textId="77777777" w:rsidTr="005D54AB">
        <w:trPr>
          <w:trHeight w:val="94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DF1EF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sa0411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73783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53 signaling pathway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986B0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/3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0EF91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3/8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38184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02641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C77BF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24626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ACF92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211686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BA178A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CNB2/TP53I3/SFN/IGFBP3/GADD45G/THBS1/GADD45B/STEAP3/SERPINE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5DA94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5D54AB" w:rsidRPr="005D54AB" w14:paraId="665A4810" w14:textId="77777777" w:rsidTr="005D54AB">
        <w:trPr>
          <w:trHeight w:val="94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E43C6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hsa0031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ADB91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Lysine degradation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6454F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/3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DB673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3/8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D2FF1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0374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52C68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32243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5755D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277159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24339F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ETDB1/PLOD3/AADAT/GCDH/BBOX1/ALDH2/ACAT1/EHHADH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D357F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5D54AB" w:rsidRPr="005D54AB" w14:paraId="289CCBB9" w14:textId="77777777" w:rsidTr="005D54AB">
        <w:trPr>
          <w:trHeight w:val="5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B827A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sa0027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9550A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ysteine and methionine metabolism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04EDB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/3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DE288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0/8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82D03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03793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38902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32243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BDF0E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277159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68E0F1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GXT2/CTH/TAT/CDO1/GOT1/SDS/BHMT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A7AFB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5D54AB" w:rsidRPr="005D54AB" w14:paraId="1118F376" w14:textId="77777777" w:rsidTr="005D54AB">
        <w:trPr>
          <w:trHeight w:val="52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03833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sa0497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8B4A7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holesterol metabolism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72005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/3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41FE0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0/8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7E030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03793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08F8C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32243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F95F3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277159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F84593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ORT1/CETP/LCAT/LDLR/LIPC/ANGPTL4/LPA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1D804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5D54AB" w:rsidRPr="005D54AB" w14:paraId="0BC0127E" w14:textId="77777777" w:rsidTr="005D54AB">
        <w:trPr>
          <w:trHeight w:val="945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40BFD3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sa01240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0BBFD8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iosynthesis of cofactors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CB922A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4/3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B34727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6/81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BD5A3D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04354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3BC369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359578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C4402E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3090894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DEDE8E" w14:textId="77777777" w:rsidR="005D54AB" w:rsidRPr="005D54AB" w:rsidRDefault="005D54AB" w:rsidP="005D54A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LAD1/PPOX/NQO1/KMO/PANK1/NADK2/GCH1/IDO2/TDO2/ALDH2/RGN/HPD/ALPL/HSD17B6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0CDE7C" w14:textId="77777777" w:rsidR="005D54AB" w:rsidRPr="005D54AB" w:rsidRDefault="005D54AB" w:rsidP="005D54A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D54A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</w:tbl>
    <w:p w14:paraId="1EA1548D" w14:textId="77777777" w:rsidR="003E7661" w:rsidRDefault="003E7661"/>
    <w:sectPr w:rsidR="003E7661" w:rsidSect="005D54AB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mirrorMargin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301"/>
    <w:rsid w:val="00355301"/>
    <w:rsid w:val="003E7661"/>
    <w:rsid w:val="005D5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9404F7-BF19-48CC-9987-20115B173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004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787</Words>
  <Characters>4487</Characters>
  <Application>Microsoft Office Word</Application>
  <DocSecurity>0</DocSecurity>
  <Lines>37</Lines>
  <Paragraphs>10</Paragraphs>
  <ScaleCrop>false</ScaleCrop>
  <Company/>
  <LinksUpToDate>false</LinksUpToDate>
  <CharactersWithSpaces>5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晴晴</dc:creator>
  <cp:keywords/>
  <dc:description/>
  <cp:lastModifiedBy>王 晴晴</cp:lastModifiedBy>
  <cp:revision>2</cp:revision>
  <dcterms:created xsi:type="dcterms:W3CDTF">2021-03-07T10:41:00Z</dcterms:created>
  <dcterms:modified xsi:type="dcterms:W3CDTF">2021-03-07T10:44:00Z</dcterms:modified>
</cp:coreProperties>
</file>